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2ED7C7" w14:textId="0918DD04" w:rsidR="00793E54" w:rsidRDefault="00793E54"/>
    <w:p w14:paraId="19E38F56" w14:textId="49FEA883" w:rsidR="00793E54" w:rsidRDefault="00793E54" w:rsidP="00793E54">
      <w:pPr>
        <w:jc w:val="center"/>
        <w:rPr>
          <w:rFonts w:hint="eastAsia"/>
        </w:rPr>
      </w:pPr>
      <w:r>
        <w:rPr>
          <w:rFonts w:ascii="Arial" w:hAnsi="Arial" w:cs="Arial"/>
          <w:color w:val="000000"/>
          <w:sz w:val="15"/>
          <w:szCs w:val="15"/>
        </w:rPr>
        <w:t>Table S1: Demographic and clinical characteristics of patients at admission by disease severity*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5"/>
        <w:gridCol w:w="2840"/>
        <w:gridCol w:w="1381"/>
        <w:gridCol w:w="1381"/>
        <w:gridCol w:w="1465"/>
        <w:gridCol w:w="1381"/>
        <w:gridCol w:w="1381"/>
        <w:gridCol w:w="1465"/>
        <w:gridCol w:w="642"/>
      </w:tblGrid>
      <w:tr w:rsidR="007C4B8D" w14:paraId="6F8A1076" w14:textId="77777777">
        <w:trPr>
          <w:cantSplit/>
          <w:tblHeader/>
          <w:jc w:val="center"/>
        </w:trPr>
        <w:tc>
          <w:tcPr>
            <w:tcW w:w="4545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9FF8663" w14:textId="77777777" w:rsidR="007C4B8D" w:rsidRDefault="007C4B8D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bookmarkStart w:id="0" w:name="IDX"/>
            <w:bookmarkEnd w:id="0"/>
          </w:p>
        </w:tc>
        <w:tc>
          <w:tcPr>
            <w:tcW w:w="8454" w:type="dxa"/>
            <w:gridSpan w:val="6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AD38658" w14:textId="461501BC" w:rsidR="007C4B8D" w:rsidRDefault="004F0B1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Disease severity, total,</w:t>
            </w:r>
            <w:r w:rsidR="00E12D48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mean(SD) or total,</w:t>
            </w:r>
            <w:r w:rsidR="00E12D48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median(IQR) or n/total(%)</w:t>
            </w:r>
          </w:p>
        </w:tc>
        <w:tc>
          <w:tcPr>
            <w:tcW w:w="64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FD5938A" w14:textId="77777777" w:rsidR="007C4B8D" w:rsidRDefault="007C4B8D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7C4B8D" w14:paraId="35CB12C5" w14:textId="77777777">
        <w:trPr>
          <w:cantSplit/>
          <w:tblHeader/>
          <w:jc w:val="center"/>
        </w:trPr>
        <w:tc>
          <w:tcPr>
            <w:tcW w:w="170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EA67E79" w14:textId="77777777" w:rsidR="007C4B8D" w:rsidRDefault="004F0B1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Category</w:t>
            </w:r>
          </w:p>
        </w:tc>
        <w:tc>
          <w:tcPr>
            <w:tcW w:w="28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44EA851" w14:textId="77777777" w:rsidR="007C4B8D" w:rsidRDefault="004F0B1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Characteristics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89C2CC1" w14:textId="77777777" w:rsidR="007C4B8D" w:rsidRDefault="004F0B1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Asymptomatic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(N=24)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A6DAF5E" w14:textId="77777777" w:rsidR="007C4B8D" w:rsidRDefault="004F0B1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Mild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(N=35)</w:t>
            </w:r>
          </w:p>
        </w:tc>
        <w:tc>
          <w:tcPr>
            <w:tcW w:w="14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CED9F64" w14:textId="77777777" w:rsidR="007C4B8D" w:rsidRDefault="004F0B1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Moderate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(N=502)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3086492" w14:textId="77777777" w:rsidR="007C4B8D" w:rsidRDefault="004F0B1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Severe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(N=30)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406F314" w14:textId="77777777" w:rsidR="007C4B8D" w:rsidRDefault="004F0B1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Critically ill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(N=34)</w:t>
            </w:r>
          </w:p>
        </w:tc>
        <w:tc>
          <w:tcPr>
            <w:tcW w:w="14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9A82F64" w14:textId="77777777" w:rsidR="007C4B8D" w:rsidRDefault="004F0B1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All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(N=625)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42EE31A" w14:textId="77777777" w:rsidR="007C4B8D" w:rsidRDefault="004F0B1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P-value</w:t>
            </w:r>
          </w:p>
        </w:tc>
      </w:tr>
      <w:tr w:rsidR="007C4B8D" w14:paraId="26C90CDE" w14:textId="77777777">
        <w:trPr>
          <w:cantSplit/>
          <w:jc w:val="center"/>
        </w:trPr>
        <w:tc>
          <w:tcPr>
            <w:tcW w:w="170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9BDD7E" w14:textId="77777777" w:rsidR="007C4B8D" w:rsidRDefault="004F0B1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Demographic</w:t>
            </w:r>
          </w:p>
        </w:tc>
        <w:tc>
          <w:tcPr>
            <w:tcW w:w="28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8D0104" w14:textId="77777777" w:rsidR="007C4B8D" w:rsidRDefault="004F0B1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6CD2EA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1/24(45.8%)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E43A64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3/35(37.1%)</w:t>
            </w:r>
          </w:p>
        </w:tc>
        <w:tc>
          <w:tcPr>
            <w:tcW w:w="14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A0F0EF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64/502(52.6%)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47DC2A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6/30(53.3%)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D5FAD8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5/34(73.5%)</w:t>
            </w:r>
          </w:p>
        </w:tc>
        <w:tc>
          <w:tcPr>
            <w:tcW w:w="14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05042A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29/625(52.6%)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7D94FB" w14:textId="77777777" w:rsidR="007C4B8D" w:rsidRDefault="004F0B1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416</w:t>
            </w:r>
          </w:p>
        </w:tc>
      </w:tr>
      <w:tr w:rsidR="007C4B8D" w14:paraId="7D84D9AC" w14:textId="77777777">
        <w:trPr>
          <w:cantSplit/>
          <w:jc w:val="center"/>
        </w:trPr>
        <w:tc>
          <w:tcPr>
            <w:tcW w:w="170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FF7686" w14:textId="77777777" w:rsidR="007C4B8D" w:rsidRDefault="007C4B8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8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729CF1" w14:textId="77777777" w:rsidR="007C4B8D" w:rsidRDefault="004F0B1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Age (year)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FB8E1C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4,36.75(24.91)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87A9BC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5,27.42(16.37)</w:t>
            </w:r>
          </w:p>
        </w:tc>
        <w:tc>
          <w:tcPr>
            <w:tcW w:w="14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873170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02,44.07(15.70)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8092F8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0,57.73(14.50)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930E15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4,61.12(12.40)</w:t>
            </w:r>
          </w:p>
        </w:tc>
        <w:tc>
          <w:tcPr>
            <w:tcW w:w="14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901B3C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25,44.44(17.19)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71C44F" w14:textId="77777777" w:rsidR="007C4B8D" w:rsidRDefault="004F0B1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&lt;.0001</w:t>
            </w:r>
          </w:p>
        </w:tc>
      </w:tr>
      <w:tr w:rsidR="007C4B8D" w14:paraId="793A3890" w14:textId="77777777">
        <w:trPr>
          <w:cantSplit/>
          <w:jc w:val="center"/>
        </w:trPr>
        <w:tc>
          <w:tcPr>
            <w:tcW w:w="170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9F868E" w14:textId="77777777" w:rsidR="007C4B8D" w:rsidRDefault="00F7160C" w:rsidP="00F7160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7160C">
              <w:rPr>
                <w:rFonts w:ascii="Arial" w:hAnsi="Arial" w:cs="Arial"/>
                <w:color w:val="000000"/>
                <w:sz w:val="15"/>
                <w:szCs w:val="15"/>
              </w:rPr>
              <w:t>Exposure type</w:t>
            </w:r>
          </w:p>
        </w:tc>
        <w:tc>
          <w:tcPr>
            <w:tcW w:w="28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F9E528" w14:textId="77777777" w:rsidR="007C4B8D" w:rsidRDefault="004F0B1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Imported cases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D8F4D8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/24(12.5%)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35B69F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1/35(31.4%)</w:t>
            </w:r>
          </w:p>
        </w:tc>
        <w:tc>
          <w:tcPr>
            <w:tcW w:w="14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ABB56B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80/502(35.9%)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5BCAE5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4/30(46.7%)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83AB4D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1/34(32.4%)</w:t>
            </w:r>
          </w:p>
        </w:tc>
        <w:tc>
          <w:tcPr>
            <w:tcW w:w="14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4F8968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19/625(35.0%)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572BDB" w14:textId="77777777" w:rsidR="007C4B8D" w:rsidRDefault="004F0B1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936</w:t>
            </w:r>
          </w:p>
        </w:tc>
      </w:tr>
      <w:tr w:rsidR="007C4B8D" w14:paraId="0EFDE137" w14:textId="77777777">
        <w:trPr>
          <w:cantSplit/>
          <w:jc w:val="center"/>
        </w:trPr>
        <w:tc>
          <w:tcPr>
            <w:tcW w:w="170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98DB81" w14:textId="77777777" w:rsidR="007C4B8D" w:rsidRDefault="007C4B8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8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29D2FC" w14:textId="77777777" w:rsidR="007C4B8D" w:rsidRDefault="004F0B1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Local cases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8FCF55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1/24(87.5%)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11DC26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4/35(68.6%)</w:t>
            </w:r>
          </w:p>
        </w:tc>
        <w:tc>
          <w:tcPr>
            <w:tcW w:w="14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3789B4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22/502(64.1%)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AA8772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6/30(53.3%)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1AFE14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3/34(67.6%)</w:t>
            </w:r>
          </w:p>
        </w:tc>
        <w:tc>
          <w:tcPr>
            <w:tcW w:w="14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91FAB0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06/625(65.0%)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4B1F55" w14:textId="77777777" w:rsidR="007C4B8D" w:rsidRDefault="00F7160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</w:p>
        </w:tc>
      </w:tr>
      <w:tr w:rsidR="007C4B8D" w14:paraId="15BA03EC" w14:textId="77777777">
        <w:trPr>
          <w:cantSplit/>
          <w:jc w:val="center"/>
        </w:trPr>
        <w:tc>
          <w:tcPr>
            <w:tcW w:w="170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B5AC95" w14:textId="77777777" w:rsidR="007C4B8D" w:rsidRDefault="004F0B1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Types of disease onset</w:t>
            </w:r>
          </w:p>
        </w:tc>
        <w:tc>
          <w:tcPr>
            <w:tcW w:w="28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AAB369" w14:textId="77777777" w:rsidR="007C4B8D" w:rsidRDefault="004F0B1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Single onset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B19078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/24(29.2%)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0036D0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/35(11.4%)</w:t>
            </w:r>
          </w:p>
        </w:tc>
        <w:tc>
          <w:tcPr>
            <w:tcW w:w="14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43C6FF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59/502(51.6%)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35DAA9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9/30(63.3%)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125DD0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1/34(61.8%)</w:t>
            </w:r>
          </w:p>
        </w:tc>
        <w:tc>
          <w:tcPr>
            <w:tcW w:w="14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A5B4EE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10/625(49.6%)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1AC30F" w14:textId="77777777" w:rsidR="007C4B8D" w:rsidRDefault="004F0B1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&lt;.0001</w:t>
            </w:r>
          </w:p>
        </w:tc>
      </w:tr>
      <w:tr w:rsidR="007C4B8D" w14:paraId="3DE071C7" w14:textId="77777777">
        <w:trPr>
          <w:cantSplit/>
          <w:jc w:val="center"/>
        </w:trPr>
        <w:tc>
          <w:tcPr>
            <w:tcW w:w="170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3536AC" w14:textId="77777777" w:rsidR="007C4B8D" w:rsidRDefault="007C4B8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8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7F3854" w14:textId="77777777" w:rsidR="007C4B8D" w:rsidRDefault="004F0B1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Clustering onset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A0D22B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7/24(70.8%)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ABABCB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1/35(88.6%)</w:t>
            </w:r>
          </w:p>
        </w:tc>
        <w:tc>
          <w:tcPr>
            <w:tcW w:w="14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EA3B13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43/502(48.4%)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E927D0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1/30(36.7%)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A91D38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3/34(38.2%)</w:t>
            </w:r>
          </w:p>
        </w:tc>
        <w:tc>
          <w:tcPr>
            <w:tcW w:w="14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D2D232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15/625(50.4%)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D6B4BC" w14:textId="77777777" w:rsidR="007C4B8D" w:rsidRDefault="00A2332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</w:p>
        </w:tc>
      </w:tr>
      <w:tr w:rsidR="007C4B8D" w14:paraId="0E874F4C" w14:textId="77777777">
        <w:trPr>
          <w:cantSplit/>
          <w:jc w:val="center"/>
        </w:trPr>
        <w:tc>
          <w:tcPr>
            <w:tcW w:w="170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79C545" w14:textId="77777777" w:rsidR="007C4B8D" w:rsidRDefault="004F0B1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Initial symptoms</w:t>
            </w:r>
          </w:p>
        </w:tc>
        <w:tc>
          <w:tcPr>
            <w:tcW w:w="28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91CA12" w14:textId="77777777" w:rsidR="007C4B8D" w:rsidRDefault="004F0B1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Fever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0204DB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/24(0.0%)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812A1D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1/35(31.4%)</w:t>
            </w:r>
          </w:p>
        </w:tc>
        <w:tc>
          <w:tcPr>
            <w:tcW w:w="14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396B3B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49/502(69.5%)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D3A853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7/30(90.0%)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ED5597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5/34(73.5%)</w:t>
            </w:r>
          </w:p>
        </w:tc>
        <w:tc>
          <w:tcPr>
            <w:tcW w:w="14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F948BD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12/625(65.9%)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684E0D" w14:textId="77777777" w:rsidR="007C4B8D" w:rsidRDefault="004F0B1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&lt;.0001</w:t>
            </w:r>
          </w:p>
        </w:tc>
      </w:tr>
      <w:tr w:rsidR="007C4B8D" w14:paraId="0E3D127D" w14:textId="77777777">
        <w:trPr>
          <w:cantSplit/>
          <w:jc w:val="center"/>
        </w:trPr>
        <w:tc>
          <w:tcPr>
            <w:tcW w:w="170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F9D2C6" w14:textId="77777777" w:rsidR="007C4B8D" w:rsidRDefault="007C4B8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8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17F0AA" w14:textId="77777777" w:rsidR="007C4B8D" w:rsidRDefault="004F0B1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Cough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78719E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/24(0.0%)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AB754A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8/35(51.4%)</w:t>
            </w:r>
          </w:p>
        </w:tc>
        <w:tc>
          <w:tcPr>
            <w:tcW w:w="14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BF8F3E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82/502(56.2%)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E724ED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9/30(63.3%)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80650D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5/34(73.5%)</w:t>
            </w:r>
          </w:p>
        </w:tc>
        <w:tc>
          <w:tcPr>
            <w:tcW w:w="14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B16C1A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44/625(55.0%)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8D0D1F" w14:textId="77777777" w:rsidR="007C4B8D" w:rsidRDefault="004F0B1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&lt;.0001</w:t>
            </w:r>
          </w:p>
        </w:tc>
      </w:tr>
      <w:tr w:rsidR="007C4B8D" w14:paraId="1F25B567" w14:textId="77777777">
        <w:trPr>
          <w:cantSplit/>
          <w:jc w:val="center"/>
        </w:trPr>
        <w:tc>
          <w:tcPr>
            <w:tcW w:w="170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FB100A" w14:textId="77777777" w:rsidR="007C4B8D" w:rsidRDefault="007C4B8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8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A3262D" w14:textId="77777777" w:rsidR="007C4B8D" w:rsidRDefault="004F0B1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Sputum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FC5E51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/24(0.0%)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BB3EB0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/35(14.3%)</w:t>
            </w:r>
          </w:p>
        </w:tc>
        <w:tc>
          <w:tcPr>
            <w:tcW w:w="14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60CA1E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36/502(27.1%)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36B51E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2/30(40.0%)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CF2008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3/34(38.2%)</w:t>
            </w:r>
          </w:p>
        </w:tc>
        <w:tc>
          <w:tcPr>
            <w:tcW w:w="14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0CAE77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66/625(26.6%)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8E0A15" w14:textId="77777777" w:rsidR="007C4B8D" w:rsidRDefault="004F0B1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005</w:t>
            </w:r>
          </w:p>
        </w:tc>
      </w:tr>
      <w:tr w:rsidR="007C4B8D" w14:paraId="5CE55530" w14:textId="77777777">
        <w:trPr>
          <w:cantSplit/>
          <w:jc w:val="center"/>
        </w:trPr>
        <w:tc>
          <w:tcPr>
            <w:tcW w:w="170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ACE7F2" w14:textId="77777777" w:rsidR="007C4B8D" w:rsidRDefault="004F0B1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Medical history</w:t>
            </w:r>
          </w:p>
        </w:tc>
        <w:tc>
          <w:tcPr>
            <w:tcW w:w="28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4AD2E0" w14:textId="77777777" w:rsidR="007C4B8D" w:rsidRDefault="004F0B1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Hypertension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88E2C5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/24(12.5%)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708219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/35(2.9%)</w:t>
            </w:r>
          </w:p>
        </w:tc>
        <w:tc>
          <w:tcPr>
            <w:tcW w:w="14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3BCD73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8/502(13.5%)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45A2D8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/30(23.3%)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853226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2/34(35.3%)</w:t>
            </w:r>
          </w:p>
        </w:tc>
        <w:tc>
          <w:tcPr>
            <w:tcW w:w="14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E1DB69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91/625(14.6%)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AB0B83" w14:textId="77777777" w:rsidR="007C4B8D" w:rsidRDefault="004F0B1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018</w:t>
            </w:r>
          </w:p>
        </w:tc>
      </w:tr>
      <w:tr w:rsidR="007C4B8D" w14:paraId="0450EC1E" w14:textId="77777777">
        <w:trPr>
          <w:cantSplit/>
          <w:jc w:val="center"/>
        </w:trPr>
        <w:tc>
          <w:tcPr>
            <w:tcW w:w="170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01FFE8" w14:textId="77777777" w:rsidR="007C4B8D" w:rsidRDefault="007C4B8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8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C34F96" w14:textId="77777777" w:rsidR="007C4B8D" w:rsidRDefault="004F0B1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Diabetes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D0DAFA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/24(12.5%)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6D661D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/35(0.0%)</w:t>
            </w:r>
          </w:p>
        </w:tc>
        <w:tc>
          <w:tcPr>
            <w:tcW w:w="14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F33056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7/502(5.4%)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92503A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/30(13.3%)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1C73A5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/34(17.6%)</w:t>
            </w:r>
          </w:p>
        </w:tc>
        <w:tc>
          <w:tcPr>
            <w:tcW w:w="14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8D7216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0/625(6.4%)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5E7F92" w14:textId="77777777" w:rsidR="007C4B8D" w:rsidRDefault="004F0B1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056</w:t>
            </w:r>
          </w:p>
        </w:tc>
      </w:tr>
      <w:tr w:rsidR="007C4B8D" w14:paraId="59853132" w14:textId="77777777">
        <w:trPr>
          <w:cantSplit/>
          <w:jc w:val="center"/>
        </w:trPr>
        <w:tc>
          <w:tcPr>
            <w:tcW w:w="170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7EF9D7" w14:textId="77777777" w:rsidR="007C4B8D" w:rsidRDefault="004F0B1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Vital signs</w:t>
            </w:r>
          </w:p>
        </w:tc>
        <w:tc>
          <w:tcPr>
            <w:tcW w:w="28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4376C3" w14:textId="77777777" w:rsidR="007C4B8D" w:rsidRDefault="004F0B1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Temperature (</w:t>
            </w:r>
            <w:r w:rsidR="00F7160C" w:rsidRPr="00F7160C">
              <w:rPr>
                <w:rFonts w:ascii="Arial" w:hAnsi="Arial" w:cs="Arial"/>
                <w:color w:val="000000"/>
                <w:sz w:val="15"/>
                <w:szCs w:val="15"/>
              </w:rPr>
              <w:t>°C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2FDF84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4,36.63(0.40)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9ED27F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5,36.79(0.62)</w:t>
            </w:r>
          </w:p>
        </w:tc>
        <w:tc>
          <w:tcPr>
            <w:tcW w:w="14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FE429A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02,37.06(0.71)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4E0070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0,37.09(0.80)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739125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4,37.49(1.02)</w:t>
            </w:r>
          </w:p>
        </w:tc>
        <w:tc>
          <w:tcPr>
            <w:tcW w:w="14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9404B8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25,37.05(0.73)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85DD3C" w14:textId="77777777" w:rsidR="007C4B8D" w:rsidRDefault="004F0B1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&lt;.0001</w:t>
            </w:r>
          </w:p>
        </w:tc>
      </w:tr>
      <w:tr w:rsidR="007C4B8D" w14:paraId="2F543D0D" w14:textId="77777777">
        <w:trPr>
          <w:cantSplit/>
          <w:jc w:val="center"/>
        </w:trPr>
        <w:tc>
          <w:tcPr>
            <w:tcW w:w="170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BD224E" w14:textId="77777777" w:rsidR="007C4B8D" w:rsidRDefault="007C4B8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8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D9EDB1" w14:textId="77777777" w:rsidR="007C4B8D" w:rsidRDefault="004F0B1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HR (bpm)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807398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4,85.33(14.87)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DF7552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5,89.54(15.80)</w:t>
            </w:r>
          </w:p>
        </w:tc>
        <w:tc>
          <w:tcPr>
            <w:tcW w:w="14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A4A23C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02,86.73(12.98)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F08A4D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0,86.50(14.01)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F66FC7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4,93.06(15.49)</w:t>
            </w:r>
          </w:p>
        </w:tc>
        <w:tc>
          <w:tcPr>
            <w:tcW w:w="14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2B3442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25,87.17(13.46)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809156" w14:textId="77777777" w:rsidR="007C4B8D" w:rsidRDefault="004F0B1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699</w:t>
            </w:r>
          </w:p>
        </w:tc>
      </w:tr>
      <w:tr w:rsidR="007C4B8D" w14:paraId="673A1685" w14:textId="77777777">
        <w:trPr>
          <w:cantSplit/>
          <w:jc w:val="center"/>
        </w:trPr>
        <w:tc>
          <w:tcPr>
            <w:tcW w:w="170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B6E706" w14:textId="77777777" w:rsidR="007C4B8D" w:rsidRDefault="007C4B8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8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C9C012" w14:textId="77777777" w:rsidR="007C4B8D" w:rsidRDefault="004F0B1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MAP (mmHg)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DA6C25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4,92.08(12.32)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73C026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5,92.31(12.40)</w:t>
            </w:r>
          </w:p>
        </w:tc>
        <w:tc>
          <w:tcPr>
            <w:tcW w:w="14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9F638C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01,97.38(10.33)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BAC182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0,93.78(11.48)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9E7549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4,98.40(10.00)</w:t>
            </w:r>
          </w:p>
        </w:tc>
        <w:tc>
          <w:tcPr>
            <w:tcW w:w="14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06624A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24,96.77(10.67)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F57298" w14:textId="77777777" w:rsidR="007C4B8D" w:rsidRDefault="004F0B1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035</w:t>
            </w:r>
          </w:p>
        </w:tc>
      </w:tr>
      <w:tr w:rsidR="007C4B8D" w14:paraId="038942EF" w14:textId="77777777">
        <w:trPr>
          <w:cantSplit/>
          <w:jc w:val="center"/>
        </w:trPr>
        <w:tc>
          <w:tcPr>
            <w:tcW w:w="170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7EDC56" w14:textId="77777777" w:rsidR="007C4B8D" w:rsidRDefault="007C4B8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8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D797ED" w14:textId="77777777" w:rsidR="007C4B8D" w:rsidRDefault="004F0B1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Respiratory rate (breath per min)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EC19EA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4,19.0(18.0-20.0)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AB1667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5,18.0(18.0-20.0)</w:t>
            </w:r>
          </w:p>
        </w:tc>
        <w:tc>
          <w:tcPr>
            <w:tcW w:w="14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873294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02,18.0(18.0-20.0)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AC2458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0,19.0(18.0-22.0)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FB0FE0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4,20.0(18.0-23.0)</w:t>
            </w:r>
          </w:p>
        </w:tc>
        <w:tc>
          <w:tcPr>
            <w:tcW w:w="14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9CB7EE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25,19.0(18.0-20.0)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48D7BE" w14:textId="77777777" w:rsidR="007C4B8D" w:rsidRDefault="004F0B1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081</w:t>
            </w:r>
          </w:p>
        </w:tc>
      </w:tr>
      <w:tr w:rsidR="007C4B8D" w14:paraId="3B93E8F6" w14:textId="77777777">
        <w:trPr>
          <w:cantSplit/>
          <w:jc w:val="center"/>
        </w:trPr>
        <w:tc>
          <w:tcPr>
            <w:tcW w:w="170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D97310" w14:textId="77777777" w:rsidR="007C4B8D" w:rsidRDefault="007C4B8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8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1FF50C" w14:textId="77777777" w:rsidR="007C4B8D" w:rsidRDefault="004F0B1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SpO</w:t>
            </w:r>
            <w:r w:rsidRPr="00F7160C">
              <w:rPr>
                <w:rFonts w:ascii="Arial" w:hAnsi="Arial" w:cs="Arial"/>
                <w:color w:val="000000"/>
                <w:sz w:val="15"/>
                <w:szCs w:val="15"/>
                <w:vertAlign w:val="subscript"/>
              </w:rPr>
              <w:t xml:space="preserve">2 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(%)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0884BB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4,98.0(98.0-99.0)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D8DCB0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5,98.0(98.0-98.0)</w:t>
            </w:r>
          </w:p>
        </w:tc>
        <w:tc>
          <w:tcPr>
            <w:tcW w:w="14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973536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02,98.0(98.0-99.0)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E13A52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0,98.0(95.0-98.0)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875698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4,97.0(93.0-98.0)</w:t>
            </w:r>
          </w:p>
        </w:tc>
        <w:tc>
          <w:tcPr>
            <w:tcW w:w="14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11FA43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25,98.0(97.0-99.0)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BA852E" w14:textId="77777777" w:rsidR="007C4B8D" w:rsidRDefault="004F0B1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&lt;.0001</w:t>
            </w:r>
          </w:p>
        </w:tc>
      </w:tr>
      <w:tr w:rsidR="007C4B8D" w14:paraId="4EF49F23" w14:textId="77777777" w:rsidTr="009121EB">
        <w:trPr>
          <w:cantSplit/>
          <w:jc w:val="center"/>
        </w:trPr>
        <w:tc>
          <w:tcPr>
            <w:tcW w:w="170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5D0880" w14:textId="77777777" w:rsidR="007C4B8D" w:rsidRDefault="004F0B1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CT image</w:t>
            </w:r>
          </w:p>
        </w:tc>
        <w:tc>
          <w:tcPr>
            <w:tcW w:w="28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1BD5E3" w14:textId="77777777" w:rsidR="007C4B8D" w:rsidRDefault="004F0B1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Quadrant score (1-4)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E958ED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4,0.0(0.0-1.0)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0578DA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2,0.0(0.0-0.0)</w:t>
            </w:r>
          </w:p>
        </w:tc>
        <w:tc>
          <w:tcPr>
            <w:tcW w:w="14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FA2DAA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02,2.0(1.0-4.0)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B6D74F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9,4.0(3.0-4.0)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6EB19D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9,4.0(4.0-4.0)</w:t>
            </w:r>
          </w:p>
        </w:tc>
        <w:tc>
          <w:tcPr>
            <w:tcW w:w="14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A0AB8D" w14:textId="77777777" w:rsidR="007C4B8D" w:rsidRDefault="004F0B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96,2.0(1.0-4.0)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E2200F" w14:textId="77777777" w:rsidR="007C4B8D" w:rsidRDefault="004F0B1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&lt;.0001</w:t>
            </w:r>
          </w:p>
        </w:tc>
      </w:tr>
      <w:tr w:rsidR="007C4B8D" w14:paraId="03D4310C" w14:textId="77777777" w:rsidTr="009121EB">
        <w:trPr>
          <w:cantSplit/>
          <w:jc w:val="center"/>
        </w:trPr>
        <w:tc>
          <w:tcPr>
            <w:tcW w:w="1705" w:type="dxa"/>
            <w:tcBorders>
              <w:top w:val="single" w:sz="2" w:space="0" w:color="000000"/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89EAB1" w14:textId="77777777" w:rsidR="007C4B8D" w:rsidRDefault="007C4B8D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840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FD4E22" w14:textId="77777777" w:rsidR="007C4B8D" w:rsidRDefault="004F0B1A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Pulmonary opacity (%)</w:t>
            </w:r>
          </w:p>
        </w:tc>
        <w:tc>
          <w:tcPr>
            <w:tcW w:w="1381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AB5348" w14:textId="77777777" w:rsidR="007C4B8D" w:rsidRDefault="004F0B1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4,0.0(0.0-10.0)</w:t>
            </w:r>
          </w:p>
        </w:tc>
        <w:tc>
          <w:tcPr>
            <w:tcW w:w="1381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A6BE55" w14:textId="77777777" w:rsidR="007C4B8D" w:rsidRDefault="004F0B1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2,0.0(0.0-0.0)</w:t>
            </w:r>
          </w:p>
        </w:tc>
        <w:tc>
          <w:tcPr>
            <w:tcW w:w="1465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E0A02A" w14:textId="77777777" w:rsidR="007C4B8D" w:rsidRDefault="004F0B1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02,20.0(5.0-35.0)</w:t>
            </w:r>
          </w:p>
        </w:tc>
        <w:tc>
          <w:tcPr>
            <w:tcW w:w="1381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6D4A92" w14:textId="77777777" w:rsidR="007C4B8D" w:rsidRDefault="004F0B1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9,50.0(30.0-70.0)</w:t>
            </w:r>
          </w:p>
        </w:tc>
        <w:tc>
          <w:tcPr>
            <w:tcW w:w="1381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D27851" w14:textId="77777777" w:rsidR="007C4B8D" w:rsidRDefault="004F0B1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9,60.0(50.0-80.0)</w:t>
            </w:r>
          </w:p>
        </w:tc>
        <w:tc>
          <w:tcPr>
            <w:tcW w:w="1465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5E7486" w14:textId="77777777" w:rsidR="007C4B8D" w:rsidRDefault="004F0B1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96,20.0(5.0-40.0)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A8FBE5" w14:textId="77777777" w:rsidR="007C4B8D" w:rsidRDefault="004F0B1A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&lt;.0001</w:t>
            </w:r>
          </w:p>
        </w:tc>
      </w:tr>
    </w:tbl>
    <w:p w14:paraId="7E6A5D51" w14:textId="3F21EDB0" w:rsidR="004F2D80" w:rsidRDefault="004F2D80" w:rsidP="00793E54">
      <w:pPr>
        <w:adjustRightInd w:val="0"/>
        <w:jc w:val="center"/>
        <w:rPr>
          <w:rFonts w:ascii="Arial" w:hAnsi="Arial" w:cs="Arial"/>
          <w:color w:val="000000"/>
          <w:sz w:val="15"/>
          <w:szCs w:val="15"/>
        </w:rPr>
      </w:pPr>
      <w:r>
        <w:rPr>
          <w:rFonts w:ascii="Arial" w:hAnsi="Arial" w:cs="Arial"/>
          <w:color w:val="000000"/>
          <w:sz w:val="15"/>
          <w:szCs w:val="15"/>
        </w:rPr>
        <w:t>*</w:t>
      </w:r>
      <w:r w:rsidRPr="003A2112">
        <w:rPr>
          <w:rFonts w:ascii="Arial" w:hAnsi="Arial" w:cs="Arial"/>
          <w:color w:val="000000"/>
          <w:sz w:val="15"/>
          <w:szCs w:val="15"/>
        </w:rPr>
        <w:t>Continuous variables: ANOVA or Kruskal-Wallis tests as appropriate; categorical variables: Fisher exact tests</w:t>
      </w:r>
      <w:r w:rsidR="009156B8">
        <w:rPr>
          <w:rFonts w:ascii="Arial" w:hAnsi="Arial" w:cs="Arial"/>
          <w:color w:val="000000"/>
          <w:sz w:val="15"/>
          <w:szCs w:val="15"/>
        </w:rPr>
        <w:t>.</w:t>
      </w:r>
    </w:p>
    <w:p w14:paraId="518AE2F6" w14:textId="11EA6F89" w:rsidR="004F0B1A" w:rsidRDefault="004F0B1A"/>
    <w:p w14:paraId="69C58A92" w14:textId="5A61FEE5" w:rsidR="00793E54" w:rsidRPr="00793E54" w:rsidRDefault="00793E54" w:rsidP="00793E54"/>
    <w:p w14:paraId="7C7C7AB1" w14:textId="4E7BE0E5" w:rsidR="00793E54" w:rsidRPr="00793E54" w:rsidRDefault="00793E54" w:rsidP="00793E54"/>
    <w:p w14:paraId="016F9021" w14:textId="2FF8FAC9" w:rsidR="00793E54" w:rsidRPr="00793E54" w:rsidRDefault="00793E54" w:rsidP="00793E54"/>
    <w:p w14:paraId="7DB9BEB8" w14:textId="59D68C0B" w:rsidR="00793E54" w:rsidRPr="00793E54" w:rsidRDefault="00793E54" w:rsidP="00793E54"/>
    <w:p w14:paraId="16C77982" w14:textId="7D8D3F33" w:rsidR="00793E54" w:rsidRPr="00793E54" w:rsidRDefault="00793E54" w:rsidP="00793E54"/>
    <w:p w14:paraId="2EBE729A" w14:textId="5B3F4726" w:rsidR="00793E54" w:rsidRPr="00793E54" w:rsidRDefault="00793E54" w:rsidP="00793E54"/>
    <w:p w14:paraId="25996867" w14:textId="09470AF7" w:rsidR="00793E54" w:rsidRPr="00793E54" w:rsidRDefault="00793E54" w:rsidP="00793E54"/>
    <w:p w14:paraId="057C6D84" w14:textId="118214E2" w:rsidR="00793E54" w:rsidRPr="00793E54" w:rsidRDefault="00793E54" w:rsidP="00793E54"/>
    <w:p w14:paraId="4667D0DB" w14:textId="17C44896" w:rsidR="00793E54" w:rsidRPr="00793E54" w:rsidRDefault="00793E54" w:rsidP="00793E54"/>
    <w:p w14:paraId="602172F7" w14:textId="7E444AB7" w:rsidR="00793E54" w:rsidRPr="00793E54" w:rsidRDefault="00793E54" w:rsidP="00793E54"/>
    <w:p w14:paraId="1CF33848" w14:textId="39C2E7EA" w:rsidR="00793E54" w:rsidRPr="00793E54" w:rsidRDefault="00793E54" w:rsidP="00793E54"/>
    <w:p w14:paraId="0547D9F9" w14:textId="3081D064" w:rsidR="00793E54" w:rsidRPr="00793E54" w:rsidRDefault="00793E54" w:rsidP="00793E54"/>
    <w:p w14:paraId="7F24693C" w14:textId="32E62BFE" w:rsidR="00793E54" w:rsidRPr="00793E54" w:rsidRDefault="00793E54" w:rsidP="00793E54"/>
    <w:p w14:paraId="4332793A" w14:textId="02618AA1" w:rsidR="00793E54" w:rsidRDefault="00793E54" w:rsidP="00793E54"/>
    <w:p w14:paraId="730FECD2" w14:textId="44FD262F" w:rsidR="00793E54" w:rsidRPr="00793E54" w:rsidRDefault="00793E54" w:rsidP="00793E54"/>
    <w:p w14:paraId="3EAEA73A" w14:textId="77777777" w:rsidR="00793E54" w:rsidRPr="00793E54" w:rsidRDefault="00793E54" w:rsidP="00793E54"/>
    <w:sectPr w:rsidR="00793E54" w:rsidRPr="00793E54">
      <w:headerReference w:type="default" r:id="rId6"/>
      <w:footerReference w:type="default" r:id="rId7"/>
      <w:pgSz w:w="15840" w:h="12240" w:orient="landscape"/>
      <w:pgMar w:top="720" w:right="567" w:bottom="360" w:left="567" w:header="720" w:footer="36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D4DF3D" w14:textId="77777777" w:rsidR="00CE6974" w:rsidRDefault="00CE6974">
      <w:r>
        <w:separator/>
      </w:r>
    </w:p>
  </w:endnote>
  <w:endnote w:type="continuationSeparator" w:id="0">
    <w:p w14:paraId="056A7B5A" w14:textId="77777777" w:rsidR="00CE6974" w:rsidRDefault="00CE69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1843FE" w14:textId="77777777" w:rsidR="007C4B8D" w:rsidRDefault="007C4B8D">
    <w:pPr>
      <w:adjustRightInd w:val="0"/>
      <w:jc w:val="center"/>
      <w:rPr>
        <w:sz w:val="24"/>
        <w:szCs w:val="24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4706"/>
    </w:tblGrid>
    <w:tr w:rsidR="007C4B8D" w14:paraId="7BB8C83D" w14:textId="77777777">
      <w:trPr>
        <w:cantSplit/>
        <w:jc w:val="center"/>
      </w:trPr>
      <w:tc>
        <w:tcPr>
          <w:tcW w:w="14706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0F54084" w14:textId="219A7FB4" w:rsidR="007C4B8D" w:rsidRDefault="007C4B8D">
          <w:pPr>
            <w:adjustRightInd w:val="0"/>
            <w:spacing w:before="10" w:after="10"/>
            <w:jc w:val="center"/>
            <w:rPr>
              <w:rFonts w:ascii="Arial" w:hAnsi="Arial" w:cs="Arial"/>
              <w:color w:val="000000"/>
              <w:sz w:val="15"/>
              <w:szCs w:val="15"/>
            </w:rPr>
          </w:pPr>
        </w:p>
      </w:tc>
    </w:tr>
  </w:tbl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A164B5" w14:textId="77777777" w:rsidR="00CE6974" w:rsidRDefault="00CE6974">
      <w:r>
        <w:separator/>
      </w:r>
    </w:p>
  </w:footnote>
  <w:footnote w:type="continuationSeparator" w:id="0">
    <w:p w14:paraId="55B12948" w14:textId="77777777" w:rsidR="00CE6974" w:rsidRDefault="00CE697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4706"/>
    </w:tblGrid>
    <w:tr w:rsidR="007C4B8D" w14:paraId="4AAAEB08" w14:textId="77777777">
      <w:trPr>
        <w:cantSplit/>
        <w:jc w:val="center"/>
      </w:trPr>
      <w:tc>
        <w:tcPr>
          <w:tcW w:w="14706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716398F" w14:textId="57629D06" w:rsidR="007C4B8D" w:rsidRDefault="007C4B8D">
          <w:pPr>
            <w:adjustRightInd w:val="0"/>
            <w:spacing w:before="10" w:after="10"/>
            <w:jc w:val="center"/>
            <w:rPr>
              <w:rFonts w:ascii="Arial" w:hAnsi="Arial" w:cs="Arial"/>
              <w:color w:val="000000"/>
              <w:sz w:val="15"/>
              <w:szCs w:val="15"/>
            </w:rPr>
          </w:pPr>
        </w:p>
      </w:tc>
    </w:tr>
  </w:tbl>
  <w:p w14:paraId="1A077013" w14:textId="77777777" w:rsidR="007C4B8D" w:rsidRDefault="007C4B8D">
    <w:pPr>
      <w:adjustRightInd w:val="0"/>
      <w:rPr>
        <w:rFonts w:ascii="Arial" w:hAnsi="Arial" w:cs="Arial"/>
        <w:color w:val="000000"/>
        <w:sz w:val="15"/>
        <w:szCs w:val="15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embedSystemFonts/>
  <w:bordersDoNotSurroundHeader/>
  <w:bordersDoNotSurroundFooter/>
  <w:proofState w:spelling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160C"/>
    <w:rsid w:val="000762B1"/>
    <w:rsid w:val="004F0B1A"/>
    <w:rsid w:val="004F2D80"/>
    <w:rsid w:val="004F32C8"/>
    <w:rsid w:val="00505FBE"/>
    <w:rsid w:val="00667507"/>
    <w:rsid w:val="006D0825"/>
    <w:rsid w:val="00732D1D"/>
    <w:rsid w:val="00793E54"/>
    <w:rsid w:val="007C4B8D"/>
    <w:rsid w:val="00813242"/>
    <w:rsid w:val="009121EB"/>
    <w:rsid w:val="009156B8"/>
    <w:rsid w:val="00A23326"/>
    <w:rsid w:val="00AA0B25"/>
    <w:rsid w:val="00BF1B7F"/>
    <w:rsid w:val="00CE6974"/>
    <w:rsid w:val="00E12D48"/>
    <w:rsid w:val="00E66B1C"/>
    <w:rsid w:val="00F30971"/>
    <w:rsid w:val="00F71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607BB5D"/>
  <w14:defaultImageDpi w14:val="0"/>
  <w15:docId w15:val="{76C93E50-736B-4583-8482-6C70A3A73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2D80"/>
    <w:pPr>
      <w:tabs>
        <w:tab w:val="center" w:pos="4513"/>
        <w:tab w:val="right" w:pos="9026"/>
      </w:tabs>
    </w:pPr>
  </w:style>
  <w:style w:type="character" w:customStyle="1" w:styleId="a4">
    <w:name w:val="页眉 字符"/>
    <w:basedOn w:val="a0"/>
    <w:link w:val="a3"/>
    <w:uiPriority w:val="99"/>
    <w:rsid w:val="004F2D80"/>
    <w:rPr>
      <w:rFonts w:ascii="Times New Roman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F2D80"/>
    <w:pPr>
      <w:tabs>
        <w:tab w:val="center" w:pos="4513"/>
        <w:tab w:val="right" w:pos="9026"/>
      </w:tabs>
    </w:pPr>
  </w:style>
  <w:style w:type="character" w:customStyle="1" w:styleId="a6">
    <w:name w:val="页脚 字符"/>
    <w:basedOn w:val="a0"/>
    <w:link w:val="a5"/>
    <w:uiPriority w:val="99"/>
    <w:rsid w:val="004F2D80"/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8</Words>
  <Characters>215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9.4 SAS System Output</vt:lpstr>
    </vt:vector>
  </TitlesOfParts>
  <Company/>
  <LinksUpToDate>false</LinksUpToDate>
  <CharactersWithSpaces>2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4 SAS System Output</dc:title>
  <dc:subject/>
  <dc:creator>SAS Version 9.4</dc:creator>
  <cp:keywords/>
  <dc:description/>
  <cp:lastModifiedBy>Songqiao Liu</cp:lastModifiedBy>
  <cp:revision>9</cp:revision>
  <dcterms:created xsi:type="dcterms:W3CDTF">2020-04-12T11:45:00Z</dcterms:created>
  <dcterms:modified xsi:type="dcterms:W3CDTF">2020-07-29T14:55:00Z</dcterms:modified>
</cp:coreProperties>
</file>